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843"/>
        <w:gridCol w:w="3402"/>
      </w:tblGrid>
      <w:tr w:rsidR="00A043F7" w:rsidRPr="00510D55" w:rsidTr="00510D55">
        <w:trPr>
          <w:trHeight w:val="630"/>
        </w:trPr>
        <w:tc>
          <w:tcPr>
            <w:tcW w:w="7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43F7" w:rsidRPr="00F57123" w:rsidRDefault="00A043F7" w:rsidP="003267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510D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Supplementary Table </w:t>
            </w:r>
            <w:r w:rsidR="003267C9" w:rsidRPr="00510D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9</w:t>
            </w:r>
            <w:r w:rsidRPr="00510D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:</w:t>
            </w:r>
            <w:r w:rsidRPr="00F571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="004D5F5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D</w:t>
            </w:r>
            <w:r w:rsidR="00F017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tribution of gene models among</w:t>
            </w:r>
            <w:r w:rsidRPr="00F571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ffold</w:t>
            </w:r>
            <w:r w:rsidR="00F017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bookmarkStart w:id="0" w:name="_GoBack"/>
        <w:bookmarkEnd w:id="0"/>
      </w:tr>
      <w:tr w:rsidR="00A043F7" w:rsidRPr="00A043F7" w:rsidTr="00510D55">
        <w:trPr>
          <w:trHeight w:val="63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umber of scaffold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umber of Gene Model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3F7" w:rsidRPr="00A043F7" w:rsidRDefault="00A043F7" w:rsidP="00F01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caffold Size Range</w:t>
            </w:r>
          </w:p>
        </w:tc>
      </w:tr>
      <w:tr w:rsidR="00A043F7" w:rsidRPr="00A043F7" w:rsidTr="00510D55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4,803 - 144,803</w:t>
            </w:r>
          </w:p>
        </w:tc>
      </w:tr>
      <w:tr w:rsidR="00A043F7" w:rsidRPr="00A043F7" w:rsidTr="00510D55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587 - 122,587</w:t>
            </w:r>
          </w:p>
        </w:tc>
      </w:tr>
      <w:tr w:rsidR="00A043F7" w:rsidRPr="00A043F7" w:rsidTr="00510D55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5,690 - 203,132</w:t>
            </w:r>
          </w:p>
        </w:tc>
      </w:tr>
      <w:tr w:rsidR="00A043F7" w:rsidRPr="00A043F7" w:rsidTr="00510D55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0,035 - 120,035</w:t>
            </w:r>
          </w:p>
        </w:tc>
      </w:tr>
      <w:tr w:rsidR="00A043F7" w:rsidRPr="00A043F7" w:rsidTr="00510D55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1,964 - 151,964</w:t>
            </w:r>
          </w:p>
        </w:tc>
      </w:tr>
      <w:tr w:rsidR="00A043F7" w:rsidRPr="00A043F7" w:rsidTr="00510D55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,028 - 134,888</w:t>
            </w:r>
          </w:p>
        </w:tc>
      </w:tr>
      <w:tr w:rsidR="00A043F7" w:rsidRPr="00A043F7" w:rsidTr="00510D55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,115 - 141,339</w:t>
            </w:r>
          </w:p>
        </w:tc>
      </w:tr>
      <w:tr w:rsidR="00A043F7" w:rsidRPr="00A043F7" w:rsidTr="00510D55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,010 - 131,796</w:t>
            </w:r>
          </w:p>
        </w:tc>
      </w:tr>
      <w:tr w:rsidR="00A043F7" w:rsidRPr="00A043F7" w:rsidTr="00510D55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,928 - 138,830</w:t>
            </w:r>
          </w:p>
        </w:tc>
      </w:tr>
      <w:tr w:rsidR="00A043F7" w:rsidRPr="00A043F7" w:rsidTr="00510D55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,498 - 152,524</w:t>
            </w:r>
          </w:p>
        </w:tc>
      </w:tr>
      <w:tr w:rsidR="00A043F7" w:rsidRPr="00A043F7" w:rsidTr="00510D55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,569 - 127,716</w:t>
            </w:r>
          </w:p>
        </w:tc>
      </w:tr>
      <w:tr w:rsidR="00A043F7" w:rsidRPr="00A043F7" w:rsidTr="00510D55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,278 - 128,730</w:t>
            </w:r>
          </w:p>
        </w:tc>
      </w:tr>
      <w:tr w:rsidR="00A043F7" w:rsidRPr="00A043F7" w:rsidTr="00510D55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,384 -</w:t>
            </w:r>
            <w:r w:rsidR="00C46B0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</w:t>
            </w: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90,365</w:t>
            </w:r>
          </w:p>
        </w:tc>
      </w:tr>
      <w:tr w:rsidR="00A043F7" w:rsidRPr="00A043F7" w:rsidTr="00510D55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,459 -</w:t>
            </w:r>
            <w:r w:rsidR="00C46B0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</w:t>
            </w: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80,959</w:t>
            </w:r>
          </w:p>
        </w:tc>
      </w:tr>
      <w:tr w:rsidR="00A043F7" w:rsidRPr="00A043F7" w:rsidTr="00510D55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,695 - 119,761</w:t>
            </w:r>
          </w:p>
        </w:tc>
      </w:tr>
      <w:tr w:rsidR="00A043F7" w:rsidRPr="00A043F7" w:rsidTr="00510D55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3F7" w:rsidRPr="00A043F7" w:rsidRDefault="00A043F7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043F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3 - 129,783</w:t>
            </w:r>
          </w:p>
        </w:tc>
      </w:tr>
      <w:tr w:rsidR="003C56F2" w:rsidRPr="00A043F7" w:rsidTr="00510D55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56F2" w:rsidRPr="00A043F7" w:rsidRDefault="004D5F5E" w:rsidP="004D5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D5F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431</w:t>
            </w:r>
            <w:r w:rsidR="003C56F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56F2" w:rsidRPr="00A043F7" w:rsidRDefault="004D5F5E" w:rsidP="00A04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,338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56F2" w:rsidRPr="00A043F7" w:rsidRDefault="00861798" w:rsidP="00A04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6179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Total Bases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="004D5F5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,435,186</w:t>
            </w:r>
          </w:p>
        </w:tc>
      </w:tr>
    </w:tbl>
    <w:p w:rsidR="00A043F7" w:rsidRDefault="00A043F7">
      <w:pPr>
        <w:rPr>
          <w:lang w:val="en-US"/>
        </w:rPr>
      </w:pPr>
    </w:p>
    <w:p w:rsidR="00A043F7" w:rsidRPr="00A043F7" w:rsidRDefault="00A043F7">
      <w:pPr>
        <w:rPr>
          <w:lang w:val="en-US"/>
        </w:rPr>
      </w:pPr>
    </w:p>
    <w:sectPr w:rsidR="00A043F7" w:rsidRPr="00A043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3F7"/>
    <w:rsid w:val="00000C69"/>
    <w:rsid w:val="00003072"/>
    <w:rsid w:val="000043FB"/>
    <w:rsid w:val="000058C3"/>
    <w:rsid w:val="00006BF4"/>
    <w:rsid w:val="000119E6"/>
    <w:rsid w:val="00011BB1"/>
    <w:rsid w:val="00011C54"/>
    <w:rsid w:val="000125AF"/>
    <w:rsid w:val="00013283"/>
    <w:rsid w:val="0002525A"/>
    <w:rsid w:val="00041381"/>
    <w:rsid w:val="00042E87"/>
    <w:rsid w:val="000458A6"/>
    <w:rsid w:val="0004703E"/>
    <w:rsid w:val="00047384"/>
    <w:rsid w:val="00060E3B"/>
    <w:rsid w:val="00061D38"/>
    <w:rsid w:val="000674E4"/>
    <w:rsid w:val="0008674B"/>
    <w:rsid w:val="00090946"/>
    <w:rsid w:val="00090D4D"/>
    <w:rsid w:val="0009363B"/>
    <w:rsid w:val="00096EBA"/>
    <w:rsid w:val="000A3382"/>
    <w:rsid w:val="000A5068"/>
    <w:rsid w:val="000B3516"/>
    <w:rsid w:val="000B55F2"/>
    <w:rsid w:val="000B653A"/>
    <w:rsid w:val="000B67B9"/>
    <w:rsid w:val="000B77AC"/>
    <w:rsid w:val="000B7A44"/>
    <w:rsid w:val="000C2382"/>
    <w:rsid w:val="000C3EBC"/>
    <w:rsid w:val="000D17D9"/>
    <w:rsid w:val="000D5ABF"/>
    <w:rsid w:val="000E37C9"/>
    <w:rsid w:val="000E3BA4"/>
    <w:rsid w:val="000E4729"/>
    <w:rsid w:val="000E6505"/>
    <w:rsid w:val="000F4658"/>
    <w:rsid w:val="000F75E4"/>
    <w:rsid w:val="0010224D"/>
    <w:rsid w:val="001022F2"/>
    <w:rsid w:val="00103507"/>
    <w:rsid w:val="001043EC"/>
    <w:rsid w:val="0010641A"/>
    <w:rsid w:val="0011434F"/>
    <w:rsid w:val="00114AA6"/>
    <w:rsid w:val="00115C3F"/>
    <w:rsid w:val="001202E6"/>
    <w:rsid w:val="00120537"/>
    <w:rsid w:val="00123066"/>
    <w:rsid w:val="001332A0"/>
    <w:rsid w:val="0013388D"/>
    <w:rsid w:val="00135710"/>
    <w:rsid w:val="00135C6B"/>
    <w:rsid w:val="00135DA1"/>
    <w:rsid w:val="0013723B"/>
    <w:rsid w:val="0014015E"/>
    <w:rsid w:val="00142556"/>
    <w:rsid w:val="0014724E"/>
    <w:rsid w:val="001474CA"/>
    <w:rsid w:val="0015115C"/>
    <w:rsid w:val="00154DD2"/>
    <w:rsid w:val="00156CB4"/>
    <w:rsid w:val="001572A7"/>
    <w:rsid w:val="0016704A"/>
    <w:rsid w:val="0016751D"/>
    <w:rsid w:val="0017137C"/>
    <w:rsid w:val="00171C49"/>
    <w:rsid w:val="0017283C"/>
    <w:rsid w:val="00173AA5"/>
    <w:rsid w:val="00174DEF"/>
    <w:rsid w:val="00176A0A"/>
    <w:rsid w:val="00182972"/>
    <w:rsid w:val="00184778"/>
    <w:rsid w:val="00192584"/>
    <w:rsid w:val="00193C7C"/>
    <w:rsid w:val="001A1107"/>
    <w:rsid w:val="001A7F6C"/>
    <w:rsid w:val="001B49E6"/>
    <w:rsid w:val="001B62FC"/>
    <w:rsid w:val="001B7CAD"/>
    <w:rsid w:val="001C4A95"/>
    <w:rsid w:val="001C502A"/>
    <w:rsid w:val="001C5A67"/>
    <w:rsid w:val="001D3777"/>
    <w:rsid w:val="001D7351"/>
    <w:rsid w:val="001E06D5"/>
    <w:rsid w:val="001E0C48"/>
    <w:rsid w:val="001E5B44"/>
    <w:rsid w:val="001F087B"/>
    <w:rsid w:val="001F3550"/>
    <w:rsid w:val="001F66D1"/>
    <w:rsid w:val="001F769F"/>
    <w:rsid w:val="00207CD6"/>
    <w:rsid w:val="002201F0"/>
    <w:rsid w:val="00222E45"/>
    <w:rsid w:val="0022334F"/>
    <w:rsid w:val="0022337F"/>
    <w:rsid w:val="00227C3D"/>
    <w:rsid w:val="00233E60"/>
    <w:rsid w:val="00234061"/>
    <w:rsid w:val="002363A2"/>
    <w:rsid w:val="0023758E"/>
    <w:rsid w:val="00237AFA"/>
    <w:rsid w:val="002419C1"/>
    <w:rsid w:val="00243FD8"/>
    <w:rsid w:val="00246B52"/>
    <w:rsid w:val="00247A1D"/>
    <w:rsid w:val="00252F7B"/>
    <w:rsid w:val="002550AA"/>
    <w:rsid w:val="00255824"/>
    <w:rsid w:val="0025645D"/>
    <w:rsid w:val="00256A75"/>
    <w:rsid w:val="00257678"/>
    <w:rsid w:val="00261C21"/>
    <w:rsid w:val="002667A3"/>
    <w:rsid w:val="002669E7"/>
    <w:rsid w:val="00272022"/>
    <w:rsid w:val="002748D5"/>
    <w:rsid w:val="00274E83"/>
    <w:rsid w:val="002754D6"/>
    <w:rsid w:val="0027731F"/>
    <w:rsid w:val="00277636"/>
    <w:rsid w:val="00282FDA"/>
    <w:rsid w:val="002875D9"/>
    <w:rsid w:val="00291464"/>
    <w:rsid w:val="0029163F"/>
    <w:rsid w:val="00292A05"/>
    <w:rsid w:val="00292CB0"/>
    <w:rsid w:val="00292E24"/>
    <w:rsid w:val="002930FF"/>
    <w:rsid w:val="002964AD"/>
    <w:rsid w:val="00296A9C"/>
    <w:rsid w:val="002A2DA5"/>
    <w:rsid w:val="002A6ACC"/>
    <w:rsid w:val="002B4285"/>
    <w:rsid w:val="002C6275"/>
    <w:rsid w:val="002C6702"/>
    <w:rsid w:val="002C6BCA"/>
    <w:rsid w:val="002D3455"/>
    <w:rsid w:val="002D7DB8"/>
    <w:rsid w:val="002E06EA"/>
    <w:rsid w:val="002E43C8"/>
    <w:rsid w:val="002E5375"/>
    <w:rsid w:val="002E6268"/>
    <w:rsid w:val="002E678A"/>
    <w:rsid w:val="002E75A3"/>
    <w:rsid w:val="002F41AD"/>
    <w:rsid w:val="002F6E87"/>
    <w:rsid w:val="002F7C9B"/>
    <w:rsid w:val="002F7F77"/>
    <w:rsid w:val="003033DE"/>
    <w:rsid w:val="00306117"/>
    <w:rsid w:val="0030673F"/>
    <w:rsid w:val="00313F51"/>
    <w:rsid w:val="00314364"/>
    <w:rsid w:val="0031586A"/>
    <w:rsid w:val="00322106"/>
    <w:rsid w:val="00323080"/>
    <w:rsid w:val="0032343D"/>
    <w:rsid w:val="003267C9"/>
    <w:rsid w:val="00330345"/>
    <w:rsid w:val="00331CFD"/>
    <w:rsid w:val="00333612"/>
    <w:rsid w:val="00333EE1"/>
    <w:rsid w:val="00335D46"/>
    <w:rsid w:val="00346136"/>
    <w:rsid w:val="003550E7"/>
    <w:rsid w:val="00363528"/>
    <w:rsid w:val="003649E0"/>
    <w:rsid w:val="00366946"/>
    <w:rsid w:val="00367E95"/>
    <w:rsid w:val="00381A95"/>
    <w:rsid w:val="0038424B"/>
    <w:rsid w:val="0038714D"/>
    <w:rsid w:val="003873C3"/>
    <w:rsid w:val="003932FF"/>
    <w:rsid w:val="003968F2"/>
    <w:rsid w:val="00396BE9"/>
    <w:rsid w:val="00397288"/>
    <w:rsid w:val="00397DA4"/>
    <w:rsid w:val="00397DF7"/>
    <w:rsid w:val="003A1013"/>
    <w:rsid w:val="003A4A01"/>
    <w:rsid w:val="003B096F"/>
    <w:rsid w:val="003B4C28"/>
    <w:rsid w:val="003C238E"/>
    <w:rsid w:val="003C2F72"/>
    <w:rsid w:val="003C3596"/>
    <w:rsid w:val="003C3967"/>
    <w:rsid w:val="003C56F2"/>
    <w:rsid w:val="003D04B4"/>
    <w:rsid w:val="003D2025"/>
    <w:rsid w:val="003D4565"/>
    <w:rsid w:val="003D6298"/>
    <w:rsid w:val="003D7443"/>
    <w:rsid w:val="003E0F81"/>
    <w:rsid w:val="003F170B"/>
    <w:rsid w:val="003F2717"/>
    <w:rsid w:val="00400F09"/>
    <w:rsid w:val="00403D40"/>
    <w:rsid w:val="00404057"/>
    <w:rsid w:val="00406C12"/>
    <w:rsid w:val="00413046"/>
    <w:rsid w:val="00413BE2"/>
    <w:rsid w:val="004149CC"/>
    <w:rsid w:val="004167CD"/>
    <w:rsid w:val="0042618D"/>
    <w:rsid w:val="00427A3C"/>
    <w:rsid w:val="004311C3"/>
    <w:rsid w:val="00431315"/>
    <w:rsid w:val="00436B4B"/>
    <w:rsid w:val="004425E3"/>
    <w:rsid w:val="00443EFC"/>
    <w:rsid w:val="004474D0"/>
    <w:rsid w:val="004478E7"/>
    <w:rsid w:val="004510BB"/>
    <w:rsid w:val="004513B3"/>
    <w:rsid w:val="00451539"/>
    <w:rsid w:val="00454031"/>
    <w:rsid w:val="00460E1E"/>
    <w:rsid w:val="0046200F"/>
    <w:rsid w:val="00462C8D"/>
    <w:rsid w:val="00463A94"/>
    <w:rsid w:val="00464F53"/>
    <w:rsid w:val="004662D9"/>
    <w:rsid w:val="0047036B"/>
    <w:rsid w:val="00470C6F"/>
    <w:rsid w:val="0047198D"/>
    <w:rsid w:val="00472799"/>
    <w:rsid w:val="00473931"/>
    <w:rsid w:val="004776D1"/>
    <w:rsid w:val="004776EE"/>
    <w:rsid w:val="004826C6"/>
    <w:rsid w:val="0048315E"/>
    <w:rsid w:val="00484057"/>
    <w:rsid w:val="004879AB"/>
    <w:rsid w:val="004936E2"/>
    <w:rsid w:val="004A499F"/>
    <w:rsid w:val="004A6024"/>
    <w:rsid w:val="004B0D6E"/>
    <w:rsid w:val="004B165C"/>
    <w:rsid w:val="004B3C5B"/>
    <w:rsid w:val="004B6712"/>
    <w:rsid w:val="004B7A38"/>
    <w:rsid w:val="004C42B5"/>
    <w:rsid w:val="004D0DA8"/>
    <w:rsid w:val="004D5F5E"/>
    <w:rsid w:val="004E5D2E"/>
    <w:rsid w:val="004F00FB"/>
    <w:rsid w:val="004F36B6"/>
    <w:rsid w:val="004F36DB"/>
    <w:rsid w:val="00500C9A"/>
    <w:rsid w:val="00501068"/>
    <w:rsid w:val="005010A5"/>
    <w:rsid w:val="00507F7C"/>
    <w:rsid w:val="0051085C"/>
    <w:rsid w:val="00510D55"/>
    <w:rsid w:val="005132A8"/>
    <w:rsid w:val="00513479"/>
    <w:rsid w:val="00516354"/>
    <w:rsid w:val="00520270"/>
    <w:rsid w:val="0052211C"/>
    <w:rsid w:val="00525DB6"/>
    <w:rsid w:val="00534CBA"/>
    <w:rsid w:val="005351AA"/>
    <w:rsid w:val="005421A2"/>
    <w:rsid w:val="0055058A"/>
    <w:rsid w:val="00554BE0"/>
    <w:rsid w:val="00555CD2"/>
    <w:rsid w:val="00560BFA"/>
    <w:rsid w:val="00566DC0"/>
    <w:rsid w:val="005674D9"/>
    <w:rsid w:val="00570FFF"/>
    <w:rsid w:val="00571EA1"/>
    <w:rsid w:val="0058044E"/>
    <w:rsid w:val="00580881"/>
    <w:rsid w:val="005914AE"/>
    <w:rsid w:val="00593796"/>
    <w:rsid w:val="005A1FCF"/>
    <w:rsid w:val="005A4593"/>
    <w:rsid w:val="005A4A6D"/>
    <w:rsid w:val="005B42B2"/>
    <w:rsid w:val="005B6013"/>
    <w:rsid w:val="005B769F"/>
    <w:rsid w:val="005B79B9"/>
    <w:rsid w:val="005D01AF"/>
    <w:rsid w:val="005D6A6E"/>
    <w:rsid w:val="005E2709"/>
    <w:rsid w:val="005E767E"/>
    <w:rsid w:val="005E79C8"/>
    <w:rsid w:val="005F1005"/>
    <w:rsid w:val="005F21C0"/>
    <w:rsid w:val="005F35A7"/>
    <w:rsid w:val="005F38F1"/>
    <w:rsid w:val="005F56EF"/>
    <w:rsid w:val="005F5EE1"/>
    <w:rsid w:val="005F6904"/>
    <w:rsid w:val="006001F6"/>
    <w:rsid w:val="0060321F"/>
    <w:rsid w:val="0060386E"/>
    <w:rsid w:val="006051BA"/>
    <w:rsid w:val="006053A6"/>
    <w:rsid w:val="00612BBA"/>
    <w:rsid w:val="006158B0"/>
    <w:rsid w:val="006167D1"/>
    <w:rsid w:val="00617BF8"/>
    <w:rsid w:val="00623E40"/>
    <w:rsid w:val="0063006F"/>
    <w:rsid w:val="006367FA"/>
    <w:rsid w:val="00637BC0"/>
    <w:rsid w:val="00641ADC"/>
    <w:rsid w:val="00647BE0"/>
    <w:rsid w:val="006500F5"/>
    <w:rsid w:val="006728EC"/>
    <w:rsid w:val="0067312B"/>
    <w:rsid w:val="00674A11"/>
    <w:rsid w:val="00675380"/>
    <w:rsid w:val="00677BF2"/>
    <w:rsid w:val="00680ECD"/>
    <w:rsid w:val="00682038"/>
    <w:rsid w:val="00686C01"/>
    <w:rsid w:val="006914C9"/>
    <w:rsid w:val="00692713"/>
    <w:rsid w:val="00693363"/>
    <w:rsid w:val="006952AC"/>
    <w:rsid w:val="006A15B0"/>
    <w:rsid w:val="006A1A3A"/>
    <w:rsid w:val="006A27E6"/>
    <w:rsid w:val="006A42A0"/>
    <w:rsid w:val="006A7787"/>
    <w:rsid w:val="006B23A2"/>
    <w:rsid w:val="006B3AC7"/>
    <w:rsid w:val="006B7668"/>
    <w:rsid w:val="006C16EC"/>
    <w:rsid w:val="006C58D1"/>
    <w:rsid w:val="006C5CD2"/>
    <w:rsid w:val="006C6921"/>
    <w:rsid w:val="006C7B80"/>
    <w:rsid w:val="006D5359"/>
    <w:rsid w:val="006E56BC"/>
    <w:rsid w:val="006E7A21"/>
    <w:rsid w:val="006E7B09"/>
    <w:rsid w:val="006E7B74"/>
    <w:rsid w:val="006E7C0E"/>
    <w:rsid w:val="006F4AFB"/>
    <w:rsid w:val="007043EF"/>
    <w:rsid w:val="0070773F"/>
    <w:rsid w:val="007119D8"/>
    <w:rsid w:val="007119EC"/>
    <w:rsid w:val="007126E4"/>
    <w:rsid w:val="007126EE"/>
    <w:rsid w:val="00715DFE"/>
    <w:rsid w:val="00716EE8"/>
    <w:rsid w:val="00723DD7"/>
    <w:rsid w:val="00724170"/>
    <w:rsid w:val="007249F7"/>
    <w:rsid w:val="00724CCE"/>
    <w:rsid w:val="0073213D"/>
    <w:rsid w:val="0074620E"/>
    <w:rsid w:val="00747993"/>
    <w:rsid w:val="00747D8E"/>
    <w:rsid w:val="0075235B"/>
    <w:rsid w:val="007557AA"/>
    <w:rsid w:val="007569FF"/>
    <w:rsid w:val="00756E63"/>
    <w:rsid w:val="007622C0"/>
    <w:rsid w:val="007709EC"/>
    <w:rsid w:val="00770B3C"/>
    <w:rsid w:val="007733E8"/>
    <w:rsid w:val="00773459"/>
    <w:rsid w:val="007806E0"/>
    <w:rsid w:val="007842AE"/>
    <w:rsid w:val="0079099E"/>
    <w:rsid w:val="00790A39"/>
    <w:rsid w:val="00794267"/>
    <w:rsid w:val="007A0A55"/>
    <w:rsid w:val="007A32DB"/>
    <w:rsid w:val="007A35FE"/>
    <w:rsid w:val="007A4243"/>
    <w:rsid w:val="007A5935"/>
    <w:rsid w:val="007B04F4"/>
    <w:rsid w:val="007B22B7"/>
    <w:rsid w:val="007B29BF"/>
    <w:rsid w:val="007C1403"/>
    <w:rsid w:val="007C30DA"/>
    <w:rsid w:val="007C45C6"/>
    <w:rsid w:val="007C798C"/>
    <w:rsid w:val="007D5502"/>
    <w:rsid w:val="007E01F7"/>
    <w:rsid w:val="007E0A08"/>
    <w:rsid w:val="007E31EF"/>
    <w:rsid w:val="007E5573"/>
    <w:rsid w:val="007E62F5"/>
    <w:rsid w:val="007E679D"/>
    <w:rsid w:val="007F1AFA"/>
    <w:rsid w:val="007F38CD"/>
    <w:rsid w:val="007F7A06"/>
    <w:rsid w:val="00800C91"/>
    <w:rsid w:val="00801B33"/>
    <w:rsid w:val="00801CA6"/>
    <w:rsid w:val="008036F9"/>
    <w:rsid w:val="0080393A"/>
    <w:rsid w:val="00805E55"/>
    <w:rsid w:val="008148FB"/>
    <w:rsid w:val="00814C41"/>
    <w:rsid w:val="00815DDA"/>
    <w:rsid w:val="00816A5A"/>
    <w:rsid w:val="00816C8B"/>
    <w:rsid w:val="00817342"/>
    <w:rsid w:val="00820A17"/>
    <w:rsid w:val="00820AE9"/>
    <w:rsid w:val="00821EBA"/>
    <w:rsid w:val="008238B4"/>
    <w:rsid w:val="00823D41"/>
    <w:rsid w:val="008304F6"/>
    <w:rsid w:val="00832B7C"/>
    <w:rsid w:val="00833A8A"/>
    <w:rsid w:val="00833AEA"/>
    <w:rsid w:val="0083522D"/>
    <w:rsid w:val="00842580"/>
    <w:rsid w:val="00845C06"/>
    <w:rsid w:val="008513FF"/>
    <w:rsid w:val="00851F5E"/>
    <w:rsid w:val="00854E29"/>
    <w:rsid w:val="0085515F"/>
    <w:rsid w:val="00857136"/>
    <w:rsid w:val="0085761B"/>
    <w:rsid w:val="00861798"/>
    <w:rsid w:val="00862C35"/>
    <w:rsid w:val="00864303"/>
    <w:rsid w:val="00864D0B"/>
    <w:rsid w:val="0087025E"/>
    <w:rsid w:val="0087219C"/>
    <w:rsid w:val="008747F4"/>
    <w:rsid w:val="0087655A"/>
    <w:rsid w:val="008830D5"/>
    <w:rsid w:val="00884B4D"/>
    <w:rsid w:val="0088586E"/>
    <w:rsid w:val="00895D39"/>
    <w:rsid w:val="008A5DF2"/>
    <w:rsid w:val="008A67D0"/>
    <w:rsid w:val="008A6AD9"/>
    <w:rsid w:val="008A6FE5"/>
    <w:rsid w:val="008A7777"/>
    <w:rsid w:val="008B0B50"/>
    <w:rsid w:val="008B1688"/>
    <w:rsid w:val="008B6B17"/>
    <w:rsid w:val="008C0916"/>
    <w:rsid w:val="008C13E5"/>
    <w:rsid w:val="008C450D"/>
    <w:rsid w:val="008C5581"/>
    <w:rsid w:val="008C63BF"/>
    <w:rsid w:val="008D01B7"/>
    <w:rsid w:val="008D1C61"/>
    <w:rsid w:val="008D5F7A"/>
    <w:rsid w:val="008D6B68"/>
    <w:rsid w:val="008D7575"/>
    <w:rsid w:val="008E3AF7"/>
    <w:rsid w:val="008E3B2E"/>
    <w:rsid w:val="008F07E8"/>
    <w:rsid w:val="008F68BE"/>
    <w:rsid w:val="009034D3"/>
    <w:rsid w:val="00904D0E"/>
    <w:rsid w:val="00904D8A"/>
    <w:rsid w:val="009054A7"/>
    <w:rsid w:val="00906230"/>
    <w:rsid w:val="00911160"/>
    <w:rsid w:val="00914050"/>
    <w:rsid w:val="009157B5"/>
    <w:rsid w:val="0091599B"/>
    <w:rsid w:val="00915A67"/>
    <w:rsid w:val="0092632C"/>
    <w:rsid w:val="00932A91"/>
    <w:rsid w:val="00932DB3"/>
    <w:rsid w:val="009338C2"/>
    <w:rsid w:val="00944D03"/>
    <w:rsid w:val="0094657B"/>
    <w:rsid w:val="009477D0"/>
    <w:rsid w:val="0095014B"/>
    <w:rsid w:val="00952780"/>
    <w:rsid w:val="00952872"/>
    <w:rsid w:val="00954BC3"/>
    <w:rsid w:val="00954E55"/>
    <w:rsid w:val="00954FA6"/>
    <w:rsid w:val="00956FE2"/>
    <w:rsid w:val="00957B88"/>
    <w:rsid w:val="009611AB"/>
    <w:rsid w:val="00963BEF"/>
    <w:rsid w:val="0096488A"/>
    <w:rsid w:val="00966031"/>
    <w:rsid w:val="00966AAD"/>
    <w:rsid w:val="009804FC"/>
    <w:rsid w:val="00981DA3"/>
    <w:rsid w:val="009838D4"/>
    <w:rsid w:val="00986E10"/>
    <w:rsid w:val="0098757A"/>
    <w:rsid w:val="00987FD3"/>
    <w:rsid w:val="00990B54"/>
    <w:rsid w:val="00991191"/>
    <w:rsid w:val="00996259"/>
    <w:rsid w:val="00996448"/>
    <w:rsid w:val="00996A40"/>
    <w:rsid w:val="00997BFD"/>
    <w:rsid w:val="009A0ACD"/>
    <w:rsid w:val="009A23DD"/>
    <w:rsid w:val="009A2CDA"/>
    <w:rsid w:val="009A5F6E"/>
    <w:rsid w:val="009B04F4"/>
    <w:rsid w:val="009B1D23"/>
    <w:rsid w:val="009B1E85"/>
    <w:rsid w:val="009B7C89"/>
    <w:rsid w:val="009C06F9"/>
    <w:rsid w:val="009C0DD3"/>
    <w:rsid w:val="009C443C"/>
    <w:rsid w:val="009D0404"/>
    <w:rsid w:val="009D11E2"/>
    <w:rsid w:val="009D161A"/>
    <w:rsid w:val="009D7611"/>
    <w:rsid w:val="009E499F"/>
    <w:rsid w:val="009F03B9"/>
    <w:rsid w:val="009F07C5"/>
    <w:rsid w:val="009F15E2"/>
    <w:rsid w:val="009F2411"/>
    <w:rsid w:val="00A00252"/>
    <w:rsid w:val="00A03AB1"/>
    <w:rsid w:val="00A03DAC"/>
    <w:rsid w:val="00A043F7"/>
    <w:rsid w:val="00A049AC"/>
    <w:rsid w:val="00A05003"/>
    <w:rsid w:val="00A06FFA"/>
    <w:rsid w:val="00A07005"/>
    <w:rsid w:val="00A117E2"/>
    <w:rsid w:val="00A2423A"/>
    <w:rsid w:val="00A24F1C"/>
    <w:rsid w:val="00A264ED"/>
    <w:rsid w:val="00A27536"/>
    <w:rsid w:val="00A31CA1"/>
    <w:rsid w:val="00A32850"/>
    <w:rsid w:val="00A33AF8"/>
    <w:rsid w:val="00A36429"/>
    <w:rsid w:val="00A37272"/>
    <w:rsid w:val="00A42378"/>
    <w:rsid w:val="00A433D3"/>
    <w:rsid w:val="00A438A9"/>
    <w:rsid w:val="00A4722E"/>
    <w:rsid w:val="00A5346D"/>
    <w:rsid w:val="00A53F87"/>
    <w:rsid w:val="00A54DC0"/>
    <w:rsid w:val="00A577DD"/>
    <w:rsid w:val="00A57A8E"/>
    <w:rsid w:val="00A61554"/>
    <w:rsid w:val="00A70A69"/>
    <w:rsid w:val="00A747E2"/>
    <w:rsid w:val="00A771A6"/>
    <w:rsid w:val="00A83C43"/>
    <w:rsid w:val="00A84432"/>
    <w:rsid w:val="00A848AA"/>
    <w:rsid w:val="00A8506C"/>
    <w:rsid w:val="00A91262"/>
    <w:rsid w:val="00A92B65"/>
    <w:rsid w:val="00A94A04"/>
    <w:rsid w:val="00A96B4E"/>
    <w:rsid w:val="00AA1C02"/>
    <w:rsid w:val="00AA2F80"/>
    <w:rsid w:val="00AA6944"/>
    <w:rsid w:val="00AB0AF4"/>
    <w:rsid w:val="00AB0D19"/>
    <w:rsid w:val="00AB6DAA"/>
    <w:rsid w:val="00AC422E"/>
    <w:rsid w:val="00AC4608"/>
    <w:rsid w:val="00AD06F4"/>
    <w:rsid w:val="00AD0C78"/>
    <w:rsid w:val="00AD2B36"/>
    <w:rsid w:val="00AD53E3"/>
    <w:rsid w:val="00AE2198"/>
    <w:rsid w:val="00AE2D2D"/>
    <w:rsid w:val="00AE5375"/>
    <w:rsid w:val="00AE56F7"/>
    <w:rsid w:val="00AE6FCA"/>
    <w:rsid w:val="00AF372F"/>
    <w:rsid w:val="00AF39D5"/>
    <w:rsid w:val="00AF7833"/>
    <w:rsid w:val="00AF7908"/>
    <w:rsid w:val="00B02809"/>
    <w:rsid w:val="00B0427B"/>
    <w:rsid w:val="00B04877"/>
    <w:rsid w:val="00B10DB7"/>
    <w:rsid w:val="00B162B3"/>
    <w:rsid w:val="00B1645D"/>
    <w:rsid w:val="00B271A5"/>
    <w:rsid w:val="00B2765B"/>
    <w:rsid w:val="00B42626"/>
    <w:rsid w:val="00B466DB"/>
    <w:rsid w:val="00B467F3"/>
    <w:rsid w:val="00B469C7"/>
    <w:rsid w:val="00B515C4"/>
    <w:rsid w:val="00B516EB"/>
    <w:rsid w:val="00B5697C"/>
    <w:rsid w:val="00B60FCA"/>
    <w:rsid w:val="00B6309F"/>
    <w:rsid w:val="00B636F2"/>
    <w:rsid w:val="00B65557"/>
    <w:rsid w:val="00B729C7"/>
    <w:rsid w:val="00B75829"/>
    <w:rsid w:val="00B764C9"/>
    <w:rsid w:val="00B820E2"/>
    <w:rsid w:val="00B84DA8"/>
    <w:rsid w:val="00B87E8B"/>
    <w:rsid w:val="00B95BFE"/>
    <w:rsid w:val="00B96860"/>
    <w:rsid w:val="00B968F5"/>
    <w:rsid w:val="00BA0881"/>
    <w:rsid w:val="00BA296F"/>
    <w:rsid w:val="00BA5362"/>
    <w:rsid w:val="00BA7931"/>
    <w:rsid w:val="00BB61D9"/>
    <w:rsid w:val="00BC2B08"/>
    <w:rsid w:val="00BC2B62"/>
    <w:rsid w:val="00BC2E98"/>
    <w:rsid w:val="00BD0B78"/>
    <w:rsid w:val="00BD1DD6"/>
    <w:rsid w:val="00BE3057"/>
    <w:rsid w:val="00BE3A29"/>
    <w:rsid w:val="00BF2EFC"/>
    <w:rsid w:val="00BF4125"/>
    <w:rsid w:val="00BF77CF"/>
    <w:rsid w:val="00BF7E74"/>
    <w:rsid w:val="00C01544"/>
    <w:rsid w:val="00C039A3"/>
    <w:rsid w:val="00C04CDF"/>
    <w:rsid w:val="00C0518E"/>
    <w:rsid w:val="00C07B77"/>
    <w:rsid w:val="00C22FEA"/>
    <w:rsid w:val="00C308D5"/>
    <w:rsid w:val="00C34D6B"/>
    <w:rsid w:val="00C46B0E"/>
    <w:rsid w:val="00C5115E"/>
    <w:rsid w:val="00C5568C"/>
    <w:rsid w:val="00C61F29"/>
    <w:rsid w:val="00C62F86"/>
    <w:rsid w:val="00C64CB1"/>
    <w:rsid w:val="00C706AA"/>
    <w:rsid w:val="00C7181C"/>
    <w:rsid w:val="00C7350C"/>
    <w:rsid w:val="00C73738"/>
    <w:rsid w:val="00C7587E"/>
    <w:rsid w:val="00C761A8"/>
    <w:rsid w:val="00C77DF5"/>
    <w:rsid w:val="00C8097D"/>
    <w:rsid w:val="00C80E62"/>
    <w:rsid w:val="00C8612A"/>
    <w:rsid w:val="00C90BC2"/>
    <w:rsid w:val="00C91C3A"/>
    <w:rsid w:val="00C9284C"/>
    <w:rsid w:val="00CA00F3"/>
    <w:rsid w:val="00CA1FEE"/>
    <w:rsid w:val="00CA3580"/>
    <w:rsid w:val="00CA3705"/>
    <w:rsid w:val="00CA3B3B"/>
    <w:rsid w:val="00CA665D"/>
    <w:rsid w:val="00CA68AA"/>
    <w:rsid w:val="00CC1F78"/>
    <w:rsid w:val="00CC64E3"/>
    <w:rsid w:val="00CD2E24"/>
    <w:rsid w:val="00CD5D74"/>
    <w:rsid w:val="00CD6BCC"/>
    <w:rsid w:val="00CE2585"/>
    <w:rsid w:val="00CE2CE5"/>
    <w:rsid w:val="00CE6132"/>
    <w:rsid w:val="00CE6E47"/>
    <w:rsid w:val="00CE7BFC"/>
    <w:rsid w:val="00CE7FDA"/>
    <w:rsid w:val="00CF05B3"/>
    <w:rsid w:val="00CF15F3"/>
    <w:rsid w:val="00CF4809"/>
    <w:rsid w:val="00CF526C"/>
    <w:rsid w:val="00D02511"/>
    <w:rsid w:val="00D0771E"/>
    <w:rsid w:val="00D155D0"/>
    <w:rsid w:val="00D205D1"/>
    <w:rsid w:val="00D21C1E"/>
    <w:rsid w:val="00D23B85"/>
    <w:rsid w:val="00D274DC"/>
    <w:rsid w:val="00D3309A"/>
    <w:rsid w:val="00D34EEB"/>
    <w:rsid w:val="00D36585"/>
    <w:rsid w:val="00D377B2"/>
    <w:rsid w:val="00D44D86"/>
    <w:rsid w:val="00D44F90"/>
    <w:rsid w:val="00D50FE7"/>
    <w:rsid w:val="00D52AFB"/>
    <w:rsid w:val="00D53384"/>
    <w:rsid w:val="00D54523"/>
    <w:rsid w:val="00D5561D"/>
    <w:rsid w:val="00D57DF8"/>
    <w:rsid w:val="00D618E0"/>
    <w:rsid w:val="00D61F9E"/>
    <w:rsid w:val="00D621EB"/>
    <w:rsid w:val="00D65310"/>
    <w:rsid w:val="00D71A90"/>
    <w:rsid w:val="00D72B8B"/>
    <w:rsid w:val="00D827B2"/>
    <w:rsid w:val="00D84EEA"/>
    <w:rsid w:val="00D9044E"/>
    <w:rsid w:val="00D91ADF"/>
    <w:rsid w:val="00D934D9"/>
    <w:rsid w:val="00D9409E"/>
    <w:rsid w:val="00D96FFF"/>
    <w:rsid w:val="00DA0F0D"/>
    <w:rsid w:val="00DA16E4"/>
    <w:rsid w:val="00DA3B0B"/>
    <w:rsid w:val="00DA5B65"/>
    <w:rsid w:val="00DA71E6"/>
    <w:rsid w:val="00DB4A4E"/>
    <w:rsid w:val="00DC32DE"/>
    <w:rsid w:val="00DC552E"/>
    <w:rsid w:val="00DC68B8"/>
    <w:rsid w:val="00DD3D5E"/>
    <w:rsid w:val="00DD7633"/>
    <w:rsid w:val="00DE3630"/>
    <w:rsid w:val="00DE4D34"/>
    <w:rsid w:val="00DF2C6B"/>
    <w:rsid w:val="00DF5B8B"/>
    <w:rsid w:val="00E009A2"/>
    <w:rsid w:val="00E015A1"/>
    <w:rsid w:val="00E0183E"/>
    <w:rsid w:val="00E050B7"/>
    <w:rsid w:val="00E05772"/>
    <w:rsid w:val="00E06452"/>
    <w:rsid w:val="00E06AC5"/>
    <w:rsid w:val="00E11699"/>
    <w:rsid w:val="00E11839"/>
    <w:rsid w:val="00E11909"/>
    <w:rsid w:val="00E13CAC"/>
    <w:rsid w:val="00E14049"/>
    <w:rsid w:val="00E155E1"/>
    <w:rsid w:val="00E16CDC"/>
    <w:rsid w:val="00E2101D"/>
    <w:rsid w:val="00E2595D"/>
    <w:rsid w:val="00E265C3"/>
    <w:rsid w:val="00E318DD"/>
    <w:rsid w:val="00E37778"/>
    <w:rsid w:val="00E4252C"/>
    <w:rsid w:val="00E4264D"/>
    <w:rsid w:val="00E47D3C"/>
    <w:rsid w:val="00E50AFE"/>
    <w:rsid w:val="00E511C7"/>
    <w:rsid w:val="00E551CA"/>
    <w:rsid w:val="00E60830"/>
    <w:rsid w:val="00E61E8A"/>
    <w:rsid w:val="00E6473D"/>
    <w:rsid w:val="00E64C81"/>
    <w:rsid w:val="00E64EF8"/>
    <w:rsid w:val="00E66E47"/>
    <w:rsid w:val="00E70447"/>
    <w:rsid w:val="00E80471"/>
    <w:rsid w:val="00E84668"/>
    <w:rsid w:val="00E87575"/>
    <w:rsid w:val="00E94112"/>
    <w:rsid w:val="00E95DC3"/>
    <w:rsid w:val="00E96B69"/>
    <w:rsid w:val="00EA2DDA"/>
    <w:rsid w:val="00EA3DAF"/>
    <w:rsid w:val="00EA49F2"/>
    <w:rsid w:val="00EA4D32"/>
    <w:rsid w:val="00EA6049"/>
    <w:rsid w:val="00EB523B"/>
    <w:rsid w:val="00EB69F2"/>
    <w:rsid w:val="00EC1945"/>
    <w:rsid w:val="00EC2273"/>
    <w:rsid w:val="00EC30B1"/>
    <w:rsid w:val="00EC734C"/>
    <w:rsid w:val="00ED1787"/>
    <w:rsid w:val="00ED2CE5"/>
    <w:rsid w:val="00ED6199"/>
    <w:rsid w:val="00EE47B6"/>
    <w:rsid w:val="00EE5DFE"/>
    <w:rsid w:val="00EE6846"/>
    <w:rsid w:val="00EE7DB7"/>
    <w:rsid w:val="00EF5650"/>
    <w:rsid w:val="00EF5747"/>
    <w:rsid w:val="00F01785"/>
    <w:rsid w:val="00F02598"/>
    <w:rsid w:val="00F0342D"/>
    <w:rsid w:val="00F039DA"/>
    <w:rsid w:val="00F116E9"/>
    <w:rsid w:val="00F1258A"/>
    <w:rsid w:val="00F151C2"/>
    <w:rsid w:val="00F162E4"/>
    <w:rsid w:val="00F210F6"/>
    <w:rsid w:val="00F2659A"/>
    <w:rsid w:val="00F338F8"/>
    <w:rsid w:val="00F4504C"/>
    <w:rsid w:val="00F505BD"/>
    <w:rsid w:val="00F512AA"/>
    <w:rsid w:val="00F521CB"/>
    <w:rsid w:val="00F52201"/>
    <w:rsid w:val="00F53746"/>
    <w:rsid w:val="00F54B2A"/>
    <w:rsid w:val="00F5540A"/>
    <w:rsid w:val="00F57123"/>
    <w:rsid w:val="00F6249F"/>
    <w:rsid w:val="00F6271D"/>
    <w:rsid w:val="00F63E30"/>
    <w:rsid w:val="00F645AF"/>
    <w:rsid w:val="00F82E6B"/>
    <w:rsid w:val="00F85C1C"/>
    <w:rsid w:val="00F8683B"/>
    <w:rsid w:val="00F90C7A"/>
    <w:rsid w:val="00F91393"/>
    <w:rsid w:val="00F923AC"/>
    <w:rsid w:val="00F92681"/>
    <w:rsid w:val="00F934D3"/>
    <w:rsid w:val="00F95E46"/>
    <w:rsid w:val="00FA4A42"/>
    <w:rsid w:val="00FA6BD5"/>
    <w:rsid w:val="00FA7E01"/>
    <w:rsid w:val="00FB123F"/>
    <w:rsid w:val="00FB73A8"/>
    <w:rsid w:val="00FC259D"/>
    <w:rsid w:val="00FC2B73"/>
    <w:rsid w:val="00FC404E"/>
    <w:rsid w:val="00FC5FE1"/>
    <w:rsid w:val="00FD2B08"/>
    <w:rsid w:val="00FD47F4"/>
    <w:rsid w:val="00FD5E42"/>
    <w:rsid w:val="00FD7B5F"/>
    <w:rsid w:val="00FE2041"/>
    <w:rsid w:val="00FE34CD"/>
    <w:rsid w:val="00FF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06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9.docx</DocumentId>
    <DocumentType xmlns="370fed10-a368-469c-a864-2e77a9536334">Table</DocumentType>
    <TitleName xmlns="370fed10-a368-469c-a864-2e77a9536334">Table 9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F233AB0-CC38-4878-B10F-CF7C065C822B}"/>
</file>

<file path=customXml/itemProps2.xml><?xml version="1.0" encoding="utf-8"?>
<ds:datastoreItem xmlns:ds="http://schemas.openxmlformats.org/officeDocument/2006/customXml" ds:itemID="{DD92B695-AEFE-4FA2-A9D1-C4CB5FF4D7A6}"/>
</file>

<file path=customXml/itemProps3.xml><?xml version="1.0" encoding="utf-8"?>
<ds:datastoreItem xmlns:ds="http://schemas.openxmlformats.org/officeDocument/2006/customXml" ds:itemID="{62359181-3C35-41CB-8DC9-0ADD95193E1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85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gner Okura</dc:creator>
  <cp:lastModifiedBy>Vagner Okura</cp:lastModifiedBy>
  <cp:revision>9</cp:revision>
  <dcterms:created xsi:type="dcterms:W3CDTF">2015-06-04T21:44:00Z</dcterms:created>
  <dcterms:modified xsi:type="dcterms:W3CDTF">2016-02-05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